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47F8" w:rsidRPr="00174FEC" w:rsidRDefault="00DD47F8" w:rsidP="00DD47F8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4"/>
          <w:lang w:val="en-GB"/>
        </w:rPr>
      </w:pPr>
      <w:proofErr w:type="gramStart"/>
      <w:r w:rsidRPr="003F1E49">
        <w:rPr>
          <w:rFonts w:ascii="Times New Roman" w:hAnsi="Times New Roman" w:cs="Times New Roman"/>
          <w:b/>
          <w:sz w:val="20"/>
          <w:szCs w:val="24"/>
          <w:lang w:val="en-GB"/>
        </w:rPr>
        <w:t xml:space="preserve">Supplementary Table </w:t>
      </w:r>
      <w:r>
        <w:rPr>
          <w:rFonts w:ascii="Times New Roman" w:hAnsi="Times New Roman" w:cs="Times New Roman"/>
          <w:b/>
          <w:sz w:val="20"/>
          <w:szCs w:val="24"/>
          <w:lang w:val="en-GB"/>
        </w:rPr>
        <w:t>2.</w:t>
      </w:r>
      <w:proofErr w:type="gramEnd"/>
      <w:r w:rsidRPr="00174FEC">
        <w:rPr>
          <w:rFonts w:ascii="Times New Roman" w:hAnsi="Times New Roman" w:cs="Times New Roman"/>
          <w:b/>
          <w:sz w:val="20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0"/>
          <w:szCs w:val="24"/>
          <w:lang w:val="en-GB"/>
        </w:rPr>
        <w:t>G</w:t>
      </w:r>
      <w:r w:rsidRPr="00174FEC">
        <w:rPr>
          <w:rFonts w:ascii="Times New Roman" w:hAnsi="Times New Roman" w:cs="Times New Roman"/>
          <w:b/>
          <w:sz w:val="20"/>
          <w:szCs w:val="24"/>
          <w:lang w:val="en-GB"/>
        </w:rPr>
        <w:t xml:space="preserve">ender distribution in </w:t>
      </w:r>
      <w:r>
        <w:rPr>
          <w:rFonts w:ascii="Times New Roman" w:hAnsi="Times New Roman" w:cs="Times New Roman"/>
          <w:b/>
          <w:sz w:val="20"/>
          <w:szCs w:val="24"/>
          <w:lang w:val="en-GB"/>
        </w:rPr>
        <w:t xml:space="preserve">prospectively sampled </w:t>
      </w:r>
      <w:r w:rsidRPr="00174FEC">
        <w:rPr>
          <w:rFonts w:ascii="Times New Roman" w:hAnsi="Times New Roman" w:cs="Times New Roman"/>
          <w:b/>
          <w:sz w:val="20"/>
          <w:szCs w:val="24"/>
          <w:lang w:val="en-GB"/>
        </w:rPr>
        <w:t xml:space="preserve">subpopulations </w:t>
      </w:r>
    </w:p>
    <w:tbl>
      <w:tblPr>
        <w:tblStyle w:val="HelleSchattierung1"/>
        <w:tblW w:w="0" w:type="auto"/>
        <w:tblLook w:val="06A0" w:firstRow="1" w:lastRow="0" w:firstColumn="1" w:lastColumn="0" w:noHBand="1" w:noVBand="1"/>
      </w:tblPr>
      <w:tblGrid>
        <w:gridCol w:w="1679"/>
        <w:gridCol w:w="456"/>
        <w:gridCol w:w="883"/>
        <w:gridCol w:w="1625"/>
        <w:gridCol w:w="883"/>
        <w:gridCol w:w="1625"/>
        <w:gridCol w:w="985"/>
      </w:tblGrid>
      <w:tr w:rsidR="00DD47F8" w:rsidRPr="003F1E49" w:rsidTr="003923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D47F8" w:rsidRPr="00174FEC" w:rsidRDefault="00DD47F8" w:rsidP="003923E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D47F8" w:rsidRPr="00174FEC" w:rsidRDefault="00DD47F8" w:rsidP="003923E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D47F8" w:rsidRPr="00174FEC" w:rsidRDefault="00DD47F8" w:rsidP="003923E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D47F8" w:rsidRPr="00174FEC" w:rsidRDefault="00DD47F8" w:rsidP="003923E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D47F8" w:rsidRPr="00174FEC" w:rsidRDefault="00DD47F8" w:rsidP="003923E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</w:p>
        </w:tc>
      </w:tr>
      <w:tr w:rsidR="00DD47F8" w:rsidRPr="003F1E49" w:rsidTr="003923E7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47F8" w:rsidRPr="00174FEC" w:rsidRDefault="00DD47F8" w:rsidP="003923E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bpopul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47F8" w:rsidRPr="00174FEC" w:rsidRDefault="00DD47F8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D47F8" w:rsidRPr="00174FEC" w:rsidRDefault="00DD47F8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proofErr w:type="gramStart"/>
            <w:r w:rsidRPr="00174FE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</w:t>
            </w:r>
            <w:proofErr w:type="gramEnd"/>
            <w:r w:rsidRPr="00174FE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D47F8" w:rsidRPr="00174FEC" w:rsidRDefault="00DD47F8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ZIKV positive 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D47F8" w:rsidRPr="00174FEC" w:rsidRDefault="00DD47F8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proofErr w:type="gramStart"/>
            <w:r w:rsidRPr="00174FE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</w:t>
            </w:r>
            <w:proofErr w:type="gramEnd"/>
            <w:r w:rsidRPr="00174FE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D47F8" w:rsidRPr="00174FEC" w:rsidRDefault="00DD47F8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ZIKV positive 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47F8" w:rsidRPr="00174FEC" w:rsidRDefault="00DD47F8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ig 2-tailed</w:t>
            </w:r>
          </w:p>
        </w:tc>
      </w:tr>
      <w:tr w:rsidR="00DD47F8" w:rsidRPr="00174FEC" w:rsidTr="003923E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D47F8" w:rsidRPr="00174FEC" w:rsidRDefault="00DD47F8" w:rsidP="003923E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C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egnanc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D47F8" w:rsidRPr="00174FEC" w:rsidRDefault="00DD47F8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D47F8" w:rsidRPr="00174FEC" w:rsidRDefault="00DD47F8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 (89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D47F8" w:rsidRPr="00174FEC" w:rsidRDefault="00DD47F8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 (94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D47F8" w:rsidRPr="00174FEC" w:rsidRDefault="00DD47F8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1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D47F8" w:rsidRPr="00174FEC" w:rsidRDefault="00DD47F8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10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D47F8" w:rsidRPr="00174FEC" w:rsidRDefault="00DD47F8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/a</w:t>
            </w:r>
          </w:p>
        </w:tc>
      </w:tr>
      <w:tr w:rsidR="00DD47F8" w:rsidRPr="00174FEC" w:rsidTr="003923E7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D47F8" w:rsidRPr="00174FEC" w:rsidRDefault="00DD47F8" w:rsidP="003923E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n-</w:t>
            </w: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C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egnan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D47F8" w:rsidRPr="00174FEC" w:rsidRDefault="00DD47F8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D47F8" w:rsidRPr="00174FEC" w:rsidRDefault="00DD47F8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5 (99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D47F8" w:rsidRPr="00174FEC" w:rsidRDefault="00DD47F8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7 (69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D47F8" w:rsidRPr="00174FEC" w:rsidRDefault="00DD47F8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D47F8" w:rsidRPr="00174FEC" w:rsidRDefault="00DD47F8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5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47F8" w:rsidRPr="00174FEC" w:rsidRDefault="00DD47F8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/a</w:t>
            </w:r>
          </w:p>
        </w:tc>
      </w:tr>
      <w:tr w:rsidR="00DD47F8" w:rsidRPr="00174FEC" w:rsidTr="003923E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D47F8" w:rsidRPr="00174FEC" w:rsidRDefault="00DD47F8" w:rsidP="003923E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IV patient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D47F8" w:rsidRPr="00174FEC" w:rsidRDefault="00DD47F8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D47F8" w:rsidRPr="00174FEC" w:rsidRDefault="00DD47F8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8 (4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D47F8" w:rsidRPr="00174FEC" w:rsidRDefault="00DD47F8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 (47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D47F8" w:rsidRPr="00174FEC" w:rsidRDefault="00DD47F8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5 (58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D47F8" w:rsidRPr="00174FEC" w:rsidRDefault="00DD47F8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8 (56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47F8" w:rsidRPr="00174FEC" w:rsidRDefault="00DD47F8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</w:t>
            </w:r>
          </w:p>
        </w:tc>
      </w:tr>
      <w:tr w:rsidR="00DD47F8" w:rsidRPr="00174FEC" w:rsidTr="003923E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D47F8" w:rsidRPr="00174FEC" w:rsidRDefault="00DD47F8" w:rsidP="003923E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uberculosis patient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D47F8" w:rsidRPr="00174FEC" w:rsidRDefault="00DD47F8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D47F8" w:rsidRPr="00174FEC" w:rsidRDefault="00DD47F8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 (43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D47F8" w:rsidRPr="00174FEC" w:rsidRDefault="00DD47F8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 (79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D47F8" w:rsidRPr="00174FEC" w:rsidRDefault="00DD47F8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 (56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D47F8" w:rsidRPr="00174FEC" w:rsidRDefault="00DD47F8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 (9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47F8" w:rsidRPr="00174FEC" w:rsidRDefault="00DD47F8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</w:t>
            </w:r>
          </w:p>
        </w:tc>
      </w:tr>
      <w:tr w:rsidR="00DD47F8" w:rsidRPr="00174FEC" w:rsidTr="003923E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47F8" w:rsidRPr="00174FEC" w:rsidRDefault="00DD47F8" w:rsidP="003923E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University employe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47F8" w:rsidRPr="00174FEC" w:rsidRDefault="00DD47F8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47F8" w:rsidRPr="00174FEC" w:rsidRDefault="00DD47F8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 (84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47F8" w:rsidRPr="00174FEC" w:rsidRDefault="00DD47F8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 (54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47F8" w:rsidRPr="00174FEC" w:rsidRDefault="00DD47F8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(15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47F8" w:rsidRPr="00174FEC" w:rsidRDefault="00DD47F8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16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47F8" w:rsidRPr="00174FEC" w:rsidRDefault="00DD47F8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</w:t>
            </w:r>
          </w:p>
        </w:tc>
      </w:tr>
      <w:tr w:rsidR="00DD47F8" w:rsidRPr="00174FEC" w:rsidTr="003923E7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DD47F8" w:rsidRPr="00174FEC" w:rsidRDefault="00DD47F8" w:rsidP="003923E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DD47F8" w:rsidRPr="00174FEC" w:rsidRDefault="00DD47F8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DD47F8" w:rsidRPr="00174FEC" w:rsidRDefault="00DD47F8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37 (69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:rsidR="00DD47F8" w:rsidRPr="00174FEC" w:rsidRDefault="00DD47F8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DD47F8" w:rsidRPr="00174FEC" w:rsidRDefault="00DD47F8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6 (3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:rsidR="00DD47F8" w:rsidRPr="00174FEC" w:rsidRDefault="00DD47F8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:rsidR="00DD47F8" w:rsidRPr="00174FEC" w:rsidRDefault="00DD47F8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</w:t>
            </w:r>
          </w:p>
        </w:tc>
      </w:tr>
    </w:tbl>
    <w:p w:rsidR="005C75C5" w:rsidRPr="00DD47F8" w:rsidRDefault="00DD47F8" w:rsidP="00DD47F8">
      <w:pPr>
        <w:spacing w:line="480" w:lineRule="auto"/>
        <w:jc w:val="both"/>
        <w:rPr>
          <w:rFonts w:ascii="Times New Roman" w:hAnsi="Times New Roman" w:cs="Times New Roman"/>
          <w:sz w:val="20"/>
          <w:szCs w:val="24"/>
          <w:lang w:val="en-GB"/>
        </w:rPr>
      </w:pPr>
      <w:r>
        <w:rPr>
          <w:rFonts w:ascii="Times New Roman" w:hAnsi="Times New Roman" w:cs="Times New Roman"/>
          <w:sz w:val="20"/>
          <w:szCs w:val="24"/>
          <w:lang w:val="en-GB"/>
        </w:rPr>
        <w:t>MC, microcephaly; Sig, significance; Data based on NS1-antigen ELISA</w:t>
      </w:r>
      <w:bookmarkStart w:id="0" w:name="_GoBack"/>
      <w:bookmarkEnd w:id="0"/>
    </w:p>
    <w:sectPr w:rsidR="005C75C5" w:rsidRPr="00DD47F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10A7"/>
    <w:rsid w:val="005C75C5"/>
    <w:rsid w:val="00DD47F8"/>
    <w:rsid w:val="00E21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210A7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HelleSchattierung1">
    <w:name w:val="Helle Schattierung1"/>
    <w:basedOn w:val="NormaleTabelle"/>
    <w:next w:val="HelleSchattierung"/>
    <w:uiPriority w:val="60"/>
    <w:rsid w:val="00E210A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">
    <w:name w:val="Light Shading"/>
    <w:basedOn w:val="NormaleTabelle"/>
    <w:uiPriority w:val="60"/>
    <w:rsid w:val="00E210A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210A7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HelleSchattierung1">
    <w:name w:val="Helle Schattierung1"/>
    <w:basedOn w:val="NormaleTabelle"/>
    <w:next w:val="HelleSchattierung"/>
    <w:uiPriority w:val="60"/>
    <w:rsid w:val="00E210A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">
    <w:name w:val="Light Shading"/>
    <w:basedOn w:val="NormaleTabelle"/>
    <w:uiPriority w:val="60"/>
    <w:rsid w:val="00E210A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54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WIMCreator</Company>
  <LinksUpToDate>false</LinksUpToDate>
  <CharactersWithSpaces>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hre</dc:creator>
  <cp:lastModifiedBy>Lehre</cp:lastModifiedBy>
  <cp:revision>2</cp:revision>
  <dcterms:created xsi:type="dcterms:W3CDTF">2017-08-04T13:40:00Z</dcterms:created>
  <dcterms:modified xsi:type="dcterms:W3CDTF">2017-08-04T13:40:00Z</dcterms:modified>
</cp:coreProperties>
</file>